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16F" w:rsidRPr="00B814E2" w:rsidRDefault="00D06126" w:rsidP="00EB316F">
      <w:pPr>
        <w:outlineLvl w:val="0"/>
        <w:rPr>
          <w:rFonts w:ascii="Times New Roman" w:hAnsi="Times New Roman"/>
          <w:sz w:val="18"/>
          <w:szCs w:val="18"/>
        </w:rPr>
      </w:pPr>
      <w:bookmarkStart w:id="0" w:name="OLE_LINK157"/>
      <w:bookmarkStart w:id="1" w:name="OLE_LINK158"/>
      <w:bookmarkStart w:id="2" w:name="OLE_LINK146"/>
      <w:bookmarkStart w:id="3" w:name="OLE_LINK147"/>
      <w:proofErr w:type="gramStart"/>
      <w:r>
        <w:rPr>
          <w:rFonts w:ascii="Times New Roman" w:hAnsi="Times New Roman" w:hint="eastAsia"/>
          <w:b/>
          <w:sz w:val="24"/>
        </w:rPr>
        <w:t>Table S5</w:t>
      </w:r>
      <w:bookmarkStart w:id="4" w:name="_GoBack"/>
      <w:bookmarkEnd w:id="4"/>
      <w:r w:rsidR="00EB316F" w:rsidRPr="00B814E2">
        <w:rPr>
          <w:rFonts w:ascii="Times New Roman" w:hAnsi="Times New Roman"/>
          <w:b/>
          <w:sz w:val="18"/>
          <w:szCs w:val="18"/>
        </w:rPr>
        <w:t xml:space="preserve"> </w:t>
      </w:r>
      <w:bookmarkStart w:id="5" w:name="OLE_LINK3"/>
      <w:bookmarkStart w:id="6" w:name="OLE_LINK4"/>
      <w:bookmarkEnd w:id="2"/>
      <w:bookmarkEnd w:id="3"/>
      <w:r w:rsidR="00EB316F" w:rsidRPr="00B814E2">
        <w:rPr>
          <w:rFonts w:ascii="Times New Roman" w:hAnsi="Times New Roman"/>
          <w:sz w:val="18"/>
          <w:szCs w:val="18"/>
        </w:rPr>
        <w:t xml:space="preserve">Annotation information for the 84 </w:t>
      </w:r>
      <w:bookmarkStart w:id="7" w:name="OLE_LINK148"/>
      <w:bookmarkStart w:id="8" w:name="OLE_LINK149"/>
      <w:proofErr w:type="spellStart"/>
      <w:r w:rsidR="00EB316F" w:rsidRPr="00B814E2">
        <w:rPr>
          <w:rFonts w:ascii="Times New Roman" w:hAnsi="Times New Roman"/>
          <w:sz w:val="18"/>
          <w:szCs w:val="18"/>
        </w:rPr>
        <w:t>ortholog</w:t>
      </w:r>
      <w:proofErr w:type="spellEnd"/>
      <w:r w:rsidR="00EB316F" w:rsidRPr="00B814E2">
        <w:rPr>
          <w:rFonts w:ascii="Times New Roman" w:hAnsi="Times New Roman"/>
          <w:sz w:val="18"/>
          <w:szCs w:val="18"/>
        </w:rPr>
        <w:t xml:space="preserve"> pairs</w:t>
      </w:r>
      <w:bookmarkEnd w:id="7"/>
      <w:bookmarkEnd w:id="8"/>
      <w:r w:rsidR="00EB316F" w:rsidRPr="00B814E2">
        <w:rPr>
          <w:rFonts w:ascii="Times New Roman" w:hAnsi="Times New Roman"/>
          <w:sz w:val="18"/>
          <w:szCs w:val="18"/>
        </w:rPr>
        <w:t xml:space="preserve"> </w:t>
      </w:r>
      <w:bookmarkEnd w:id="0"/>
      <w:bookmarkEnd w:id="1"/>
      <w:r w:rsidR="00EB316F" w:rsidRPr="00B814E2">
        <w:rPr>
          <w:rFonts w:ascii="Times New Roman" w:hAnsi="Times New Roman"/>
          <w:sz w:val="18"/>
          <w:szCs w:val="18"/>
        </w:rPr>
        <w:t xml:space="preserve">with </w:t>
      </w:r>
      <w:proofErr w:type="spellStart"/>
      <w:r w:rsidR="00EB316F" w:rsidRPr="00B814E2">
        <w:rPr>
          <w:rFonts w:ascii="Times New Roman" w:hAnsi="Times New Roman"/>
          <w:i/>
          <w:color w:val="000000" w:themeColor="text1"/>
          <w:sz w:val="18"/>
          <w:szCs w:val="18"/>
        </w:rPr>
        <w:t>Ka</w:t>
      </w:r>
      <w:proofErr w:type="spellEnd"/>
      <w:r w:rsidR="00EB316F" w:rsidRPr="00B814E2">
        <w:rPr>
          <w:rFonts w:ascii="Times New Roman" w:hAnsi="Times New Roman"/>
          <w:i/>
          <w:color w:val="000000" w:themeColor="text1"/>
          <w:sz w:val="18"/>
          <w:szCs w:val="18"/>
        </w:rPr>
        <w:t>/Ks</w:t>
      </w:r>
      <w:r w:rsidR="00EB316F" w:rsidRPr="00B814E2"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 &gt; 1</w:t>
      </w:r>
      <w:bookmarkEnd w:id="5"/>
      <w:bookmarkEnd w:id="6"/>
      <w:r w:rsidR="00EB316F" w:rsidRPr="00B814E2">
        <w:rPr>
          <w:rFonts w:ascii="Times New Roman" w:hAnsi="Times New Roman"/>
          <w:sz w:val="18"/>
          <w:szCs w:val="18"/>
        </w:rPr>
        <w:t>.</w:t>
      </w:r>
      <w:proofErr w:type="gramEnd"/>
      <w:r w:rsidR="00EB316F" w:rsidRPr="00B814E2">
        <w:rPr>
          <w:rFonts w:ascii="Times New Roman" w:hAnsi="Times New Roman"/>
          <w:sz w:val="18"/>
          <w:szCs w:val="18"/>
        </w:rPr>
        <w:t xml:space="preserve"> Hit accessions are from the </w:t>
      </w:r>
      <w:proofErr w:type="spellStart"/>
      <w:r w:rsidR="00EB316F" w:rsidRPr="00B814E2">
        <w:rPr>
          <w:rFonts w:ascii="Times New Roman" w:hAnsi="Times New Roman"/>
          <w:sz w:val="18"/>
          <w:szCs w:val="18"/>
        </w:rPr>
        <w:t>UniProt</w:t>
      </w:r>
      <w:proofErr w:type="spellEnd"/>
      <w:r w:rsidR="00EB316F" w:rsidRPr="00B814E2">
        <w:rPr>
          <w:rFonts w:ascii="Times New Roman" w:hAnsi="Times New Roman"/>
          <w:sz w:val="18"/>
          <w:szCs w:val="18"/>
        </w:rPr>
        <w:t xml:space="preserve"> database. NA indicates an annotation was not available for the </w:t>
      </w:r>
      <w:proofErr w:type="spellStart"/>
      <w:r w:rsidR="00EB316F" w:rsidRPr="00B814E2">
        <w:rPr>
          <w:rFonts w:ascii="Times New Roman" w:hAnsi="Times New Roman"/>
          <w:sz w:val="18"/>
          <w:szCs w:val="18"/>
        </w:rPr>
        <w:t>ortholog</w:t>
      </w:r>
      <w:proofErr w:type="spellEnd"/>
      <w:r w:rsidR="00EB316F" w:rsidRPr="00B814E2">
        <w:rPr>
          <w:rFonts w:ascii="Times New Roman" w:hAnsi="Times New Roman"/>
          <w:sz w:val="18"/>
          <w:szCs w:val="18"/>
        </w:rPr>
        <w:t xml:space="preserve"> pair.</w:t>
      </w:r>
    </w:p>
    <w:p w:rsidR="00EB316F" w:rsidRPr="00AC0D1E" w:rsidRDefault="00EB316F" w:rsidP="00EB316F">
      <w:r w:rsidRPr="00B814E2">
        <w:rPr>
          <w:rFonts w:ascii="Times New Roman" w:hAnsi="Times New Roman"/>
          <w:sz w:val="18"/>
          <w:szCs w:val="18"/>
        </w:rPr>
        <w:t>Gene ontology: F, molecular function, P, biological process, C, cellular components</w:t>
      </w:r>
    </w:p>
    <w:p w:rsidR="00B00EED" w:rsidRDefault="000A236D"/>
    <w:tbl>
      <w:tblPr>
        <w:tblStyle w:val="a5"/>
        <w:tblW w:w="15310" w:type="dxa"/>
        <w:jc w:val="center"/>
        <w:tblInd w:w="-6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6"/>
        <w:gridCol w:w="4536"/>
        <w:gridCol w:w="1276"/>
        <w:gridCol w:w="8822"/>
      </w:tblGrid>
      <w:tr w:rsidR="009C74AA" w:rsidRPr="009C74AA" w:rsidTr="009C74AA">
        <w:trPr>
          <w:trHeight w:val="288"/>
          <w:jc w:val="center"/>
        </w:trPr>
        <w:tc>
          <w:tcPr>
            <w:tcW w:w="67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Ka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>/Ks</w:t>
            </w:r>
          </w:p>
        </w:tc>
        <w:tc>
          <w:tcPr>
            <w:tcW w:w="45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Seq. description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Hit accession number</w:t>
            </w:r>
          </w:p>
        </w:tc>
        <w:tc>
          <w:tcPr>
            <w:tcW w:w="882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Gene ontology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7.220</w:t>
            </w:r>
          </w:p>
        </w:tc>
        <w:tc>
          <w:tcPr>
            <w:tcW w:w="453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DNA-binding protein DF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H7S0</w:t>
            </w:r>
          </w:p>
        </w:tc>
        <w:tc>
          <w:tcPr>
            <w:tcW w:w="882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F: DNA binding; p: regulation of transcription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4.909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cotton fiber expressed protein 1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N362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2.904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zinc finger (C3HC4-type RING finger) family protein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GIZ8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F: zinc ion binding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2.298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ethylene-responsive protein -related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R7Y7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2.238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C domain protein, IPR003441 (NAC146 )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MVT6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P: regulation of transcription, DNA-dependent; F: DNA binding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2.208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AP2/ERF domain-containing transcription factor (ERF82)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I767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P: transcription, DNA-dependent; F: DNA binding; F: sequence-specific DNA binding transcription factor activity; C: nucleus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2.129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HAT5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2.023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transcription factor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A9PGH6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994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myb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>-like transcription factor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I997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F: DNA binding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976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EMB2759 (embryo defective 2759)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A9PIB3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926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Cytochrome P450 (CYP82D2)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MVH7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 xml:space="preserve">F: electron carrier activity; F: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hem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binding; F: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monooxygenas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activity; F: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oxidoreductas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activity, acting on paired donors, with incorporation or reduction of molecular oxygen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889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kelch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repeat-containing F-box family protein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HG98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836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AP2/ERF domain-containing transcription factor (ERF81)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INK5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P: transcription, DNA-dependent; F: DNA binding; F: sequence-specific DNA binding transcription factor activity; C: nucleus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802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RTM2 (RESTRICTED TEV MOVEMENT 2)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HVH3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766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tetratricopeptid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repeat (TPR)-containing protein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GRB6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733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ACBP2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IDN1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 xml:space="preserve">P: lipid metabolic process; P: response to cold; P: response to lead ion; F: fatty-acyl-CoA binding; F: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ead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ion binding; F: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phosphatidic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acid binding; C: endoplasmic reticulum; C: plant-type cell wall; C: plasma membrane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678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pseudo response regulator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N2R7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 xml:space="preserve">P: intracellular signal transduction; P: regulation of transcription, DNA-dependent; F: DNA binding; F: </w:t>
            </w:r>
            <w:r w:rsidRPr="009C74AA">
              <w:rPr>
                <w:rFonts w:ascii="Times New Roman" w:hAnsi="Times New Roman"/>
                <w:sz w:val="18"/>
                <w:szCs w:val="18"/>
              </w:rPr>
              <w:lastRenderedPageBreak/>
              <w:t>two-component response regulator activity; C: intracellular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lastRenderedPageBreak/>
              <w:t>1.657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H1Y7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649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lipoxygenas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LOX-2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IB24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 xml:space="preserve">P: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oxylipin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biosynthetic process; F: iron ion binding; F: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lipoxygenas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activity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630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 xml:space="preserve">Proteinase inhibitor I4,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serpin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GYI2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624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ubiquitin family protein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N6Y0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620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emb1379 (embryo defective 1379)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MYR0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614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F-box family protein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IHD0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589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GQC2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579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ACBP3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GNR2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F: fatty-acyl-CoA binding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537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contains similarity to myosin heavy chain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N420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513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HST0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512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UDP-glucose:glucosyltransferase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HL29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 xml:space="preserve">F: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transferas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activity, transferring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hexosyl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groups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508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dihydropterin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pyrophosphokinase-dihydropteroat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synthase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HIG0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 xml:space="preserve">P: response to oxidative stress; P: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tetrahydrofolat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biosynthetic process; F: 2-amino-4-hydroxy-6-hydroxymethyldihydropteridine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diphosphokinas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activity; F: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dihydropteroat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synthase activity; C: cytosol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462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RB52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428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RhoGAP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Wiscott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>-Aldrich syndrome, C-terminal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HBY8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P: signal transduction; C:intracellular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426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GKQ9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398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LisH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domain-containing protein C1711.05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HN37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388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URP domain-containing protein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HRQ1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387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kelch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repeat-containing F-box family protein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GS45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386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 xml:space="preserve">RAD23; damaged DNA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bindin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GXM9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 xml:space="preserve">P: nucleotide-excision repair; P: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proteasomal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ubiquitin-dependent protein catabolic process; F: damaged DNA binding; C: nucleus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371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A9PJ82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359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DNA-binding protein PD1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GKI4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F: DNA binding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355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GA1 (NGATHA1); transcription factor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RMW1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P: regulation of transcription, DNA-dependent; P: transcription, DNA-dependent; F: DNA binding; C: nucleus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lastRenderedPageBreak/>
              <w:t>1.333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 xml:space="preserve">similar to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cytidin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deoxycytidylat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deaminas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family protein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GQ87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 xml:space="preserve">P: riboflavin biosynthetic process; F: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diaminohydroxyphosphoribosylaminopyrimidin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deaminas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activity; F: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oxidoreductas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activity; F: zinc ion binding; C: chloroplast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328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 xml:space="preserve">Probable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caffeoyl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>-CoA O-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methyltransferas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CCoAOMT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N5I7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F: O-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methyltransferas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activity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315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zinc finger (C2H2 type) family protein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GSY9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F: zinc ion binding; C: intracellular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309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H2N7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306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eukaryotic initiation factor 4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HB41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P: RNA metabolic process; P: response to virus; P: spread of virus in host, cell to cell; F: DNA binding; F: RNA binding; C: cytoplasm; C: nucleus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300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ATSIK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SRS3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F: protein kinase activity; F: ATP binding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299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SEU3A protein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S2M5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F: transcription cofactor activity; C: nucleus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298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glycosyltransferase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GGB4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 xml:space="preserve">F: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cis-zeatin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O-beta-D-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glucosyltransferas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activity; F: trans-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zeatin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O-beta-D-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glucosyltransferas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activity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284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reticulon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family protein (RTNLB5)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GQE4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C: endoplasmic reticulum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268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F-box family protein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IMC2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257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HL repeat-containing protein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GUT4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255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armadillo/beta-catenin repeat family protein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H214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F: binding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246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myb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family transcription factor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HIZ7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F: DNA binding; P: regulation of transcription; P: primary root development; P: cellular response to phosphate starvation; C: nucleus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241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WAK-like kinase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A9PJ27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F: ATP binding; F: protein serine/threonine kinase activity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220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ECT10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HBC4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218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ubiquitin fusion degradation protein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A9PDL8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P: ubiquitin-dependent protein catabolic process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218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calcium-binding mitochondrial protein-related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HGI2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F: calcium ion binding; C: mitochondrion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202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I0C3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185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heat stress transcription factor A3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SRG8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F: sequence-specific DNA binding; F: sequence-specific DNA binding transcription factor activity; C: nucleus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182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GP96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C:  chloroplast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177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with no lysine kinase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RTS8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F: ATP binding; F: protein serine/threonine kinase activity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160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 xml:space="preserve">ATP-dependent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Clp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protease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proteolytic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subunit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H362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 xml:space="preserve">P: proteolysis; F: serine-type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endopeptidas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activity; C: chloroplast envelope; C: chloroplast thylakoid; C: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endopeptidas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Clp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complex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lastRenderedPageBreak/>
              <w:t>1.160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protein transport protein-related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ID81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C: chloroplast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146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H5G0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141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proteasome-related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A9PEG4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P: protein folding; F: binding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138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VAP27-2 (VAMP/SYNAPTOBREVIN-ASSOCIATED PROTEIN 27-2)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D7TUW5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F: structural molecule activity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135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pentatricopeptid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(PPR) repeat-containing protein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N4R0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127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wax synthase isoform 3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HJR2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117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UDP-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glucoronosyl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>/UDP-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glucosyl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transferas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family protein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GM96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 xml:space="preserve">F: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transferas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activity, transferring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hexosyl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groups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103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GKN6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 xml:space="preserve">P: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rRNA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processing; C: nucleus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097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prolin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>-rich family protein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SHS4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095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Cysteine protease ATG4; Autophagy-related protein 4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N8L2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P: autophagy; P: protein transport; P: proteolysis; F: cysteine-type peptidase activity; C: cytoplasm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089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C domain protein, IPR003441 (NAC036 )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HZY3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 xml:space="preserve">P: regulation of transcription, DNA-dependent; P: response to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abscisic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acid stimulus; P: response to water deprivation; F: DNA binding; C: nucleus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070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 xml:space="preserve">NADPH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quinon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oxidoreductas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>-like protein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H236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 xml:space="preserve">F: nucleotide binding; F: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oxidoreductas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activity; F: zinc ion binding; 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054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translation initiation factor-related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HE58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049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twin LOV protein 1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HTE0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P: regulation of transcription, DNA-dependent; P: signal transduction by phosphorylation; F: two-component sensor activity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044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RGF0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043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PDLP2 (PLASMODESMATA-LOCATED PROTEIN 2)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HKU7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 xml:space="preserve">P: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plasmodesmata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-mediated intercellular transport; C: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plasmodesma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040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A9PGU5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 xml:space="preserve">P: proteolysis; F: aspartic-type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endopeptidas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activity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040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Ripening-related protein grip22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STV8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034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 xml:space="preserve">2OG-Fe(II)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oxygenase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F6GWN3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 xml:space="preserve">F: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oxidoreductas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activity, acting on paired donors, with incorporation or reduction of molecular oxygen, 2-oxoglutarate as one donor, and incorporation of one atom each of oxygen into both donors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031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extracellular matrix structural constituent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GQP6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025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mitochondrial substrate carrier family protein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IFZ1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 xml:space="preserve">P: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transmembran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transport; C: integral to membrane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lastRenderedPageBreak/>
              <w:t>1.022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Methyltransferas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small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GMZ3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 xml:space="preserve">F:  </w:t>
            </w:r>
            <w:proofErr w:type="spellStart"/>
            <w:r w:rsidRPr="009C74AA">
              <w:rPr>
                <w:rFonts w:ascii="Times New Roman" w:hAnsi="Times New Roman"/>
                <w:sz w:val="18"/>
                <w:szCs w:val="18"/>
              </w:rPr>
              <w:t>methyltransferase</w:t>
            </w:r>
            <w:proofErr w:type="spellEnd"/>
            <w:r w:rsidRPr="009C74AA">
              <w:rPr>
                <w:rFonts w:ascii="Times New Roman" w:hAnsi="Times New Roman"/>
                <w:sz w:val="18"/>
                <w:szCs w:val="18"/>
              </w:rPr>
              <w:t xml:space="preserve"> activity; F: nucleic acid binding</w:t>
            </w:r>
          </w:p>
        </w:tc>
      </w:tr>
      <w:tr w:rsidR="009C74AA" w:rsidRPr="009C74AA" w:rsidTr="009C74AA">
        <w:trPr>
          <w:trHeight w:val="288"/>
          <w:jc w:val="center"/>
        </w:trPr>
        <w:tc>
          <w:tcPr>
            <w:tcW w:w="6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1.013</w:t>
            </w:r>
          </w:p>
        </w:tc>
        <w:tc>
          <w:tcPr>
            <w:tcW w:w="4536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plastid DNA-binding protein</w:t>
            </w:r>
          </w:p>
        </w:tc>
        <w:tc>
          <w:tcPr>
            <w:tcW w:w="1276" w:type="dxa"/>
            <w:noWrap/>
            <w:vAlign w:val="center"/>
            <w:hideMark/>
          </w:tcPr>
          <w:p w:rsidR="002E1FCE" w:rsidRPr="009C74AA" w:rsidRDefault="002E1FCE" w:rsidP="009C74A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B9HUW7</w:t>
            </w:r>
          </w:p>
        </w:tc>
        <w:tc>
          <w:tcPr>
            <w:tcW w:w="8822" w:type="dxa"/>
            <w:noWrap/>
            <w:vAlign w:val="center"/>
            <w:hideMark/>
          </w:tcPr>
          <w:p w:rsidR="002E1FCE" w:rsidRPr="009C74AA" w:rsidRDefault="002E1FCE" w:rsidP="009C74AA">
            <w:pPr>
              <w:rPr>
                <w:rFonts w:ascii="Times New Roman" w:hAnsi="Times New Roman"/>
                <w:sz w:val="18"/>
                <w:szCs w:val="18"/>
              </w:rPr>
            </w:pPr>
            <w:r w:rsidRPr="009C74A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</w:tbl>
    <w:p w:rsidR="002E1FCE" w:rsidRPr="002E1FCE" w:rsidRDefault="002E1FCE"/>
    <w:sectPr w:rsidR="002E1FCE" w:rsidRPr="002E1FCE" w:rsidSect="00FB0B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236D" w:rsidRDefault="000A236D" w:rsidP="00EB316F">
      <w:r>
        <w:separator/>
      </w:r>
    </w:p>
  </w:endnote>
  <w:endnote w:type="continuationSeparator" w:id="0">
    <w:p w:rsidR="000A236D" w:rsidRDefault="000A236D" w:rsidP="00EB3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236D" w:rsidRDefault="000A236D" w:rsidP="00EB316F">
      <w:r>
        <w:separator/>
      </w:r>
    </w:p>
  </w:footnote>
  <w:footnote w:type="continuationSeparator" w:id="0">
    <w:p w:rsidR="000A236D" w:rsidRDefault="000A236D" w:rsidP="00EB31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1C3"/>
    <w:rsid w:val="000949B3"/>
    <w:rsid w:val="000A236D"/>
    <w:rsid w:val="002E1FCE"/>
    <w:rsid w:val="003A7A66"/>
    <w:rsid w:val="005041C3"/>
    <w:rsid w:val="00984C17"/>
    <w:rsid w:val="009C6BE3"/>
    <w:rsid w:val="009C74AA"/>
    <w:rsid w:val="009C75DE"/>
    <w:rsid w:val="00B8221F"/>
    <w:rsid w:val="00C93E02"/>
    <w:rsid w:val="00CE44FC"/>
    <w:rsid w:val="00D06126"/>
    <w:rsid w:val="00EB316F"/>
    <w:rsid w:val="00ED236F"/>
    <w:rsid w:val="00EF50FF"/>
    <w:rsid w:val="00F41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316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31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31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31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316F"/>
    <w:rPr>
      <w:sz w:val="18"/>
      <w:szCs w:val="18"/>
    </w:rPr>
  </w:style>
  <w:style w:type="table" w:styleId="a5">
    <w:name w:val="Table Grid"/>
    <w:basedOn w:val="a1"/>
    <w:uiPriority w:val="59"/>
    <w:rsid w:val="00EB31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316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31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31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31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316F"/>
    <w:rPr>
      <w:sz w:val="18"/>
      <w:szCs w:val="18"/>
    </w:rPr>
  </w:style>
  <w:style w:type="table" w:styleId="a5">
    <w:name w:val="Table Grid"/>
    <w:basedOn w:val="a1"/>
    <w:uiPriority w:val="59"/>
    <w:rsid w:val="00EB31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71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1179</Words>
  <Characters>6723</Characters>
  <Application>Microsoft Office Word</Application>
  <DocSecurity>0</DocSecurity>
  <Lines>56</Lines>
  <Paragraphs>15</Paragraphs>
  <ScaleCrop>false</ScaleCrop>
  <Company/>
  <LinksUpToDate>false</LinksUpToDate>
  <CharactersWithSpaces>7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ian</dc:creator>
  <cp:keywords/>
  <dc:description/>
  <cp:lastModifiedBy>ZhangJian</cp:lastModifiedBy>
  <cp:revision>7</cp:revision>
  <dcterms:created xsi:type="dcterms:W3CDTF">2012-11-01T06:33:00Z</dcterms:created>
  <dcterms:modified xsi:type="dcterms:W3CDTF">2013-04-29T13:14:00Z</dcterms:modified>
</cp:coreProperties>
</file>